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10B82" w14:textId="30A80ACF" w:rsidR="0092489E" w:rsidRDefault="0092489E" w:rsidP="0092489E">
      <w:pPr>
        <w:spacing w:line="480" w:lineRule="auto"/>
        <w:rPr>
          <w:b/>
        </w:rPr>
      </w:pPr>
      <w:r>
        <w:rPr>
          <w:b/>
        </w:rPr>
        <w:t>S</w:t>
      </w:r>
      <w:r w:rsidR="00B46833">
        <w:rPr>
          <w:b/>
        </w:rPr>
        <w:t>5</w:t>
      </w:r>
      <w:bookmarkStart w:id="0" w:name="_GoBack"/>
      <w:bookmarkEnd w:id="0"/>
      <w:r>
        <w:rPr>
          <w:b/>
        </w:rPr>
        <w:t xml:space="preserve"> Table</w:t>
      </w:r>
      <w:r w:rsidRPr="00222640">
        <w:rPr>
          <w:b/>
        </w:rPr>
        <w:t xml:space="preserve">. List of genes present </w:t>
      </w:r>
      <w:r>
        <w:rPr>
          <w:b/>
        </w:rPr>
        <w:t xml:space="preserve">in </w:t>
      </w:r>
      <w:r w:rsidRPr="00222640">
        <w:rPr>
          <w:b/>
        </w:rPr>
        <w:t>CBS 11270</w:t>
      </w:r>
      <w:r>
        <w:rPr>
          <w:b/>
        </w:rPr>
        <w:t xml:space="preserve"> but not </w:t>
      </w:r>
      <w:r w:rsidRPr="00222640">
        <w:rPr>
          <w:b/>
        </w:rPr>
        <w:t xml:space="preserve">in CBS </w:t>
      </w:r>
      <w:r>
        <w:rPr>
          <w:b/>
        </w:rPr>
        <w:t>249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5"/>
        <w:gridCol w:w="3191"/>
      </w:tblGrid>
      <w:tr w:rsidR="0092489E" w:rsidRPr="001E2BBE" w14:paraId="6647DF7B" w14:textId="77777777" w:rsidTr="00421B99">
        <w:tc>
          <w:tcPr>
            <w:tcW w:w="5325" w:type="dxa"/>
          </w:tcPr>
          <w:p w14:paraId="7DE5C0D7" w14:textId="77777777" w:rsidR="0092489E" w:rsidRPr="001E2BBE" w:rsidRDefault="0092489E" w:rsidP="00421B99">
            <w:r>
              <w:t>Gene name</w:t>
            </w:r>
          </w:p>
        </w:tc>
        <w:tc>
          <w:tcPr>
            <w:tcW w:w="3191" w:type="dxa"/>
          </w:tcPr>
          <w:p w14:paraId="7223E652" w14:textId="77777777" w:rsidR="0092489E" w:rsidRPr="001E2BBE" w:rsidRDefault="0092489E" w:rsidP="00421B99">
            <w:r>
              <w:t>Gene id</w:t>
            </w:r>
          </w:p>
        </w:tc>
      </w:tr>
      <w:tr w:rsidR="0092489E" w:rsidRPr="001E2BBE" w14:paraId="1CC2A1E1" w14:textId="77777777" w:rsidTr="00421B99">
        <w:tc>
          <w:tcPr>
            <w:tcW w:w="5325" w:type="dxa"/>
          </w:tcPr>
          <w:p w14:paraId="6E557016" w14:textId="77777777" w:rsidR="0092489E" w:rsidRPr="001E2BBE" w:rsidRDefault="0092489E" w:rsidP="00421B99">
            <w:r w:rsidRPr="001E2BBE">
              <w:t>acyl-coenzyme A oxidase</w:t>
            </w:r>
          </w:p>
        </w:tc>
        <w:tc>
          <w:tcPr>
            <w:tcW w:w="3191" w:type="dxa"/>
          </w:tcPr>
          <w:p w14:paraId="5EB9E63D" w14:textId="77777777" w:rsidR="0092489E" w:rsidRPr="001E2BBE" w:rsidRDefault="0092489E" w:rsidP="00421B99">
            <w:r w:rsidRPr="001E2BBE">
              <w:t>DEKBRUBILSv1T102354</w:t>
            </w:r>
          </w:p>
        </w:tc>
      </w:tr>
      <w:tr w:rsidR="0092489E" w:rsidRPr="001E2BBE" w14:paraId="0A6572E3" w14:textId="77777777" w:rsidTr="00421B99">
        <w:tc>
          <w:tcPr>
            <w:tcW w:w="5325" w:type="dxa"/>
          </w:tcPr>
          <w:p w14:paraId="71C907E8" w14:textId="77777777" w:rsidR="0092489E" w:rsidRPr="001E2BBE" w:rsidRDefault="0092489E" w:rsidP="00421B99">
            <w:r w:rsidRPr="001E2BBE">
              <w:t xml:space="preserve">melanopsin </w:t>
            </w:r>
          </w:p>
        </w:tc>
        <w:tc>
          <w:tcPr>
            <w:tcW w:w="3191" w:type="dxa"/>
          </w:tcPr>
          <w:p w14:paraId="484140F3" w14:textId="77777777" w:rsidR="0092489E" w:rsidRPr="001E2BBE" w:rsidRDefault="0092489E" w:rsidP="00421B99">
            <w:r w:rsidRPr="001E2BBE">
              <w:t>DEKBRUBILSv1T101096</w:t>
            </w:r>
          </w:p>
        </w:tc>
      </w:tr>
      <w:tr w:rsidR="0092489E" w:rsidRPr="001E2BBE" w14:paraId="2F8A31A0" w14:textId="77777777" w:rsidTr="00421B99">
        <w:tc>
          <w:tcPr>
            <w:tcW w:w="5325" w:type="dxa"/>
          </w:tcPr>
          <w:p w14:paraId="70F52250" w14:textId="77777777" w:rsidR="0092489E" w:rsidRPr="001E2BBE" w:rsidRDefault="0092489E" w:rsidP="00421B99">
            <w:proofErr w:type="spellStart"/>
            <w:r w:rsidRPr="001E2BBE">
              <w:t>Bromoperoxidase</w:t>
            </w:r>
            <w:proofErr w:type="spellEnd"/>
            <w:r w:rsidRPr="001E2BBE">
              <w:t>-catalase</w:t>
            </w:r>
            <w:r w:rsidRPr="001E2BBE">
              <w:tab/>
            </w:r>
          </w:p>
        </w:tc>
        <w:tc>
          <w:tcPr>
            <w:tcW w:w="3191" w:type="dxa"/>
          </w:tcPr>
          <w:p w14:paraId="07324B94" w14:textId="77777777" w:rsidR="0092489E" w:rsidRPr="001E2BBE" w:rsidRDefault="0092489E" w:rsidP="00421B99">
            <w:r w:rsidRPr="001E2BBE">
              <w:t>dekbrubilsv2t00000000659</w:t>
            </w:r>
          </w:p>
        </w:tc>
      </w:tr>
      <w:tr w:rsidR="0092489E" w:rsidRPr="001E2BBE" w14:paraId="2552FBDB" w14:textId="77777777" w:rsidTr="00421B99">
        <w:tc>
          <w:tcPr>
            <w:tcW w:w="5325" w:type="dxa"/>
          </w:tcPr>
          <w:p w14:paraId="639E9E31" w14:textId="77777777" w:rsidR="0092489E" w:rsidRPr="001E2BBE" w:rsidRDefault="0092489E" w:rsidP="00421B99">
            <w:r w:rsidRPr="001E2BBE">
              <w:t>Serine/threonine-protein kinase KIC1</w:t>
            </w:r>
            <w:r w:rsidRPr="001E2BBE">
              <w:tab/>
            </w:r>
          </w:p>
        </w:tc>
        <w:tc>
          <w:tcPr>
            <w:tcW w:w="3191" w:type="dxa"/>
          </w:tcPr>
          <w:p w14:paraId="57279A30" w14:textId="77777777" w:rsidR="0092489E" w:rsidRPr="001E2BBE" w:rsidRDefault="0092489E" w:rsidP="00421B99">
            <w:r w:rsidRPr="001E2BBE">
              <w:t>dekbrubilsv2t00000000506</w:t>
            </w:r>
          </w:p>
        </w:tc>
      </w:tr>
      <w:tr w:rsidR="0092489E" w:rsidRPr="001E2BBE" w14:paraId="3D86B249" w14:textId="77777777" w:rsidTr="00421B99">
        <w:tc>
          <w:tcPr>
            <w:tcW w:w="5325" w:type="dxa"/>
          </w:tcPr>
          <w:p w14:paraId="7B94C0EB" w14:textId="77777777" w:rsidR="0092489E" w:rsidRPr="001E2BBE" w:rsidRDefault="0092489E" w:rsidP="00421B99">
            <w:r w:rsidRPr="001E2BBE">
              <w:t xml:space="preserve">Succinyl-CoA ligase [ADP-forming] subunit alpha </w:t>
            </w:r>
          </w:p>
        </w:tc>
        <w:tc>
          <w:tcPr>
            <w:tcW w:w="3191" w:type="dxa"/>
          </w:tcPr>
          <w:p w14:paraId="14B9F8B3" w14:textId="77777777" w:rsidR="0092489E" w:rsidRPr="001E2BBE" w:rsidRDefault="0092489E" w:rsidP="00421B99">
            <w:r w:rsidRPr="001E2BBE">
              <w:t>dekbrubilsv2t00000000570</w:t>
            </w:r>
          </w:p>
        </w:tc>
      </w:tr>
      <w:tr w:rsidR="0092489E" w:rsidRPr="001E2BBE" w14:paraId="4CA8D1B9" w14:textId="77777777" w:rsidTr="00421B99">
        <w:tc>
          <w:tcPr>
            <w:tcW w:w="5325" w:type="dxa"/>
          </w:tcPr>
          <w:p w14:paraId="73726A64" w14:textId="77777777" w:rsidR="0092489E" w:rsidRPr="001E2BBE" w:rsidRDefault="0092489E" w:rsidP="00421B99">
            <w:r w:rsidRPr="001E2BBE">
              <w:t xml:space="preserve">60 </w:t>
            </w:r>
            <w:proofErr w:type="spellStart"/>
            <w:r w:rsidRPr="001E2BBE">
              <w:t>kDa</w:t>
            </w:r>
            <w:proofErr w:type="spellEnd"/>
            <w:r w:rsidRPr="001E2BBE">
              <w:t xml:space="preserve"> chaperonin 2</w:t>
            </w:r>
            <w:r w:rsidRPr="001E2BBE">
              <w:tab/>
            </w:r>
          </w:p>
        </w:tc>
        <w:tc>
          <w:tcPr>
            <w:tcW w:w="3191" w:type="dxa"/>
          </w:tcPr>
          <w:p w14:paraId="0768704C" w14:textId="77777777" w:rsidR="0092489E" w:rsidRPr="001E2BBE" w:rsidRDefault="0092489E" w:rsidP="00421B99">
            <w:r w:rsidRPr="001E2BBE">
              <w:t>dekbrubilsv2t00000000115</w:t>
            </w:r>
          </w:p>
        </w:tc>
      </w:tr>
      <w:tr w:rsidR="0092489E" w:rsidRPr="001E2BBE" w14:paraId="2478CBD3" w14:textId="77777777" w:rsidTr="00421B99">
        <w:tc>
          <w:tcPr>
            <w:tcW w:w="5325" w:type="dxa"/>
          </w:tcPr>
          <w:p w14:paraId="0382964E" w14:textId="77777777" w:rsidR="0092489E" w:rsidRPr="001E2BBE" w:rsidRDefault="0092489E" w:rsidP="00421B99">
            <w:r w:rsidRPr="001E2BBE">
              <w:t>Elongation factor 4</w:t>
            </w:r>
            <w:r w:rsidRPr="001E2BBE">
              <w:tab/>
            </w:r>
          </w:p>
        </w:tc>
        <w:tc>
          <w:tcPr>
            <w:tcW w:w="3191" w:type="dxa"/>
          </w:tcPr>
          <w:p w14:paraId="43CCD79F" w14:textId="77777777" w:rsidR="0092489E" w:rsidRPr="001E2BBE" w:rsidRDefault="0092489E" w:rsidP="00421B99">
            <w:r w:rsidRPr="001E2BBE">
              <w:t>dekbrubilsv2t00000000626</w:t>
            </w:r>
          </w:p>
        </w:tc>
      </w:tr>
      <w:tr w:rsidR="0092489E" w:rsidRPr="001E2BBE" w14:paraId="0600EF55" w14:textId="77777777" w:rsidTr="00421B99">
        <w:tc>
          <w:tcPr>
            <w:tcW w:w="5325" w:type="dxa"/>
          </w:tcPr>
          <w:p w14:paraId="4930280E" w14:textId="77777777" w:rsidR="0092489E" w:rsidRPr="001E2BBE" w:rsidRDefault="0092489E" w:rsidP="00421B99">
            <w:r w:rsidRPr="001E2BBE">
              <w:t>NADH-quinone oxidoreductase subunit B</w:t>
            </w:r>
            <w:r w:rsidRPr="001E2BBE">
              <w:tab/>
            </w:r>
          </w:p>
        </w:tc>
        <w:tc>
          <w:tcPr>
            <w:tcW w:w="3191" w:type="dxa"/>
          </w:tcPr>
          <w:p w14:paraId="577D8916" w14:textId="77777777" w:rsidR="0092489E" w:rsidRPr="001E2BBE" w:rsidRDefault="0092489E" w:rsidP="00421B99">
            <w:r w:rsidRPr="001E2BBE">
              <w:t>dekbrubilsv2t00000000746</w:t>
            </w:r>
          </w:p>
        </w:tc>
      </w:tr>
      <w:tr w:rsidR="0092489E" w:rsidRPr="001E2BBE" w14:paraId="7B1A05FF" w14:textId="77777777" w:rsidTr="00421B99">
        <w:tc>
          <w:tcPr>
            <w:tcW w:w="5325" w:type="dxa"/>
          </w:tcPr>
          <w:p w14:paraId="6CEA374A" w14:textId="77777777" w:rsidR="0092489E" w:rsidRPr="001E2BBE" w:rsidRDefault="0092489E" w:rsidP="00421B99">
            <w:r w:rsidRPr="001E2BBE">
              <w:t xml:space="preserve">Superoxide dismutase [Mn] </w:t>
            </w:r>
          </w:p>
        </w:tc>
        <w:tc>
          <w:tcPr>
            <w:tcW w:w="3191" w:type="dxa"/>
          </w:tcPr>
          <w:p w14:paraId="7058008D" w14:textId="77777777" w:rsidR="0092489E" w:rsidRPr="001E2BBE" w:rsidRDefault="0092489E" w:rsidP="00421B99">
            <w:r w:rsidRPr="001E2BBE">
              <w:t>dekbrubilsv2t00000000566</w:t>
            </w:r>
          </w:p>
        </w:tc>
      </w:tr>
      <w:tr w:rsidR="0092489E" w:rsidRPr="001E2BBE" w14:paraId="07D2AA48" w14:textId="77777777" w:rsidTr="00421B99">
        <w:tc>
          <w:tcPr>
            <w:tcW w:w="5325" w:type="dxa"/>
          </w:tcPr>
          <w:p w14:paraId="306513AE" w14:textId="77777777" w:rsidR="0092489E" w:rsidRPr="001E2BBE" w:rsidRDefault="0092489E" w:rsidP="00421B99">
            <w:r w:rsidRPr="001E2BBE">
              <w:t>Probable cytochrome c oxidase subunit 1-alpha</w:t>
            </w:r>
            <w:r w:rsidRPr="001E2BBE">
              <w:tab/>
            </w:r>
          </w:p>
        </w:tc>
        <w:tc>
          <w:tcPr>
            <w:tcW w:w="3191" w:type="dxa"/>
          </w:tcPr>
          <w:p w14:paraId="30B0C06C" w14:textId="77777777" w:rsidR="0092489E" w:rsidRPr="001E2BBE" w:rsidRDefault="0092489E" w:rsidP="00421B99">
            <w:r w:rsidRPr="001E2BBE">
              <w:t>dekbrubilsv2t00000000700</w:t>
            </w:r>
          </w:p>
        </w:tc>
      </w:tr>
      <w:tr w:rsidR="0092489E" w:rsidRPr="001E2BBE" w14:paraId="7D863DA1" w14:textId="77777777" w:rsidTr="00421B99">
        <w:tc>
          <w:tcPr>
            <w:tcW w:w="5325" w:type="dxa"/>
          </w:tcPr>
          <w:p w14:paraId="37DB44BA" w14:textId="77777777" w:rsidR="0092489E" w:rsidRPr="001E2BBE" w:rsidRDefault="0092489E" w:rsidP="00421B99">
            <w:r w:rsidRPr="001E2BBE">
              <w:t>hypothetical protein</w:t>
            </w:r>
            <w:r w:rsidRPr="001E2BBE">
              <w:tab/>
            </w:r>
          </w:p>
        </w:tc>
        <w:tc>
          <w:tcPr>
            <w:tcW w:w="3191" w:type="dxa"/>
          </w:tcPr>
          <w:p w14:paraId="71E872BA" w14:textId="77777777" w:rsidR="0092489E" w:rsidRPr="001E2BBE" w:rsidRDefault="0092489E" w:rsidP="00421B99">
            <w:r w:rsidRPr="001E2BBE">
              <w:t>dekbrubilsv2t00000000449</w:t>
            </w:r>
          </w:p>
        </w:tc>
      </w:tr>
      <w:tr w:rsidR="0092489E" w:rsidRPr="001E2BBE" w14:paraId="219FE562" w14:textId="77777777" w:rsidTr="00421B99">
        <w:tc>
          <w:tcPr>
            <w:tcW w:w="5325" w:type="dxa"/>
          </w:tcPr>
          <w:p w14:paraId="21F757A1" w14:textId="77777777" w:rsidR="0092489E" w:rsidRPr="001E2BBE" w:rsidRDefault="0092489E" w:rsidP="00421B99">
            <w:r w:rsidRPr="001E2BBE">
              <w:t>Isocitrate dehydrogenase [NADP]</w:t>
            </w:r>
          </w:p>
        </w:tc>
        <w:tc>
          <w:tcPr>
            <w:tcW w:w="3191" w:type="dxa"/>
          </w:tcPr>
          <w:p w14:paraId="28E984FF" w14:textId="77777777" w:rsidR="0092489E" w:rsidRPr="001E2BBE" w:rsidRDefault="0092489E" w:rsidP="00421B99">
            <w:r w:rsidRPr="001E2BBE">
              <w:t>dekbrubilsv2t00000000365</w:t>
            </w:r>
          </w:p>
        </w:tc>
      </w:tr>
      <w:tr w:rsidR="0092489E" w:rsidRPr="001E2BBE" w14:paraId="11A49DD7" w14:textId="77777777" w:rsidTr="00421B99">
        <w:tc>
          <w:tcPr>
            <w:tcW w:w="5325" w:type="dxa"/>
          </w:tcPr>
          <w:p w14:paraId="0E2FA3AA" w14:textId="77777777" w:rsidR="0092489E" w:rsidRPr="001E2BBE" w:rsidRDefault="0092489E" w:rsidP="00421B99">
            <w:r w:rsidRPr="001E2BBE">
              <w:t>Elongation factor G</w:t>
            </w:r>
            <w:r w:rsidRPr="001E2BBE">
              <w:tab/>
            </w:r>
          </w:p>
        </w:tc>
        <w:tc>
          <w:tcPr>
            <w:tcW w:w="3191" w:type="dxa"/>
          </w:tcPr>
          <w:p w14:paraId="54A67A09" w14:textId="77777777" w:rsidR="0092489E" w:rsidRPr="001E2BBE" w:rsidRDefault="0092489E" w:rsidP="00421B99">
            <w:r w:rsidRPr="001E2BBE">
              <w:t>dekbrubilsv2t00000000398</w:t>
            </w:r>
          </w:p>
        </w:tc>
      </w:tr>
      <w:tr w:rsidR="0092489E" w:rsidRPr="001E2BBE" w14:paraId="7CD51822" w14:textId="77777777" w:rsidTr="00421B99">
        <w:tc>
          <w:tcPr>
            <w:tcW w:w="5325" w:type="dxa"/>
          </w:tcPr>
          <w:p w14:paraId="7347EA2A" w14:textId="77777777" w:rsidR="0092489E" w:rsidRPr="001E2BBE" w:rsidRDefault="0092489E" w:rsidP="00421B99">
            <w:r w:rsidRPr="001E2BBE">
              <w:t>Elongation factor Tu</w:t>
            </w:r>
            <w:r w:rsidRPr="001E2BBE">
              <w:tab/>
            </w:r>
          </w:p>
        </w:tc>
        <w:tc>
          <w:tcPr>
            <w:tcW w:w="3191" w:type="dxa"/>
          </w:tcPr>
          <w:p w14:paraId="28EF3BC7" w14:textId="77777777" w:rsidR="0092489E" w:rsidRPr="001E2BBE" w:rsidRDefault="0092489E" w:rsidP="00421B99">
            <w:r w:rsidRPr="001E2BBE">
              <w:t>dekbrubilsv2t00000000662</w:t>
            </w:r>
          </w:p>
        </w:tc>
      </w:tr>
      <w:tr w:rsidR="0092489E" w:rsidRPr="001E2BBE" w14:paraId="34A88AE5" w14:textId="77777777" w:rsidTr="00421B99">
        <w:tc>
          <w:tcPr>
            <w:tcW w:w="5325" w:type="dxa"/>
          </w:tcPr>
          <w:p w14:paraId="160BBE33" w14:textId="77777777" w:rsidR="0092489E" w:rsidRPr="001E2BBE" w:rsidRDefault="0092489E" w:rsidP="00421B99">
            <w:r w:rsidRPr="001E2BBE">
              <w:t>Succinate dehydrogenase flavoprotein subunit</w:t>
            </w:r>
            <w:r w:rsidRPr="001E2BBE">
              <w:tab/>
            </w:r>
          </w:p>
        </w:tc>
        <w:tc>
          <w:tcPr>
            <w:tcW w:w="3191" w:type="dxa"/>
          </w:tcPr>
          <w:p w14:paraId="5B8C6917" w14:textId="77777777" w:rsidR="0092489E" w:rsidRPr="001E2BBE" w:rsidRDefault="0092489E" w:rsidP="00421B99">
            <w:r w:rsidRPr="001E2BBE">
              <w:t>dekbrubilsv2t00000000722</w:t>
            </w:r>
          </w:p>
        </w:tc>
      </w:tr>
      <w:tr w:rsidR="0092489E" w:rsidRPr="001E2BBE" w14:paraId="055BF721" w14:textId="77777777" w:rsidTr="00421B99">
        <w:tc>
          <w:tcPr>
            <w:tcW w:w="5325" w:type="dxa"/>
          </w:tcPr>
          <w:p w14:paraId="40E5507A" w14:textId="77777777" w:rsidR="0092489E" w:rsidRPr="001E2BBE" w:rsidRDefault="0092489E" w:rsidP="00421B99">
            <w:r w:rsidRPr="001E2BBE">
              <w:t>Succinate dehydrogenase iron-sulfur subunit</w:t>
            </w:r>
            <w:r w:rsidRPr="001E2BBE">
              <w:tab/>
            </w:r>
          </w:p>
        </w:tc>
        <w:tc>
          <w:tcPr>
            <w:tcW w:w="3191" w:type="dxa"/>
          </w:tcPr>
          <w:p w14:paraId="384D37A1" w14:textId="77777777" w:rsidR="0092489E" w:rsidRPr="001E2BBE" w:rsidRDefault="0092489E" w:rsidP="00421B99">
            <w:r w:rsidRPr="001E2BBE">
              <w:t>dekbrubilsv2t00000000145</w:t>
            </w:r>
          </w:p>
        </w:tc>
      </w:tr>
      <w:tr w:rsidR="0092489E" w:rsidRPr="001E2BBE" w14:paraId="3C062B1C" w14:textId="77777777" w:rsidTr="00421B99">
        <w:tc>
          <w:tcPr>
            <w:tcW w:w="5325" w:type="dxa"/>
          </w:tcPr>
          <w:p w14:paraId="34246616" w14:textId="77777777" w:rsidR="0092489E" w:rsidRPr="001E2BBE" w:rsidRDefault="0092489E" w:rsidP="00421B99">
            <w:r w:rsidRPr="001E2BBE">
              <w:t xml:space="preserve">Chaperone protein </w:t>
            </w:r>
            <w:proofErr w:type="spellStart"/>
            <w:r w:rsidRPr="001E2BBE">
              <w:t>DnaK</w:t>
            </w:r>
            <w:proofErr w:type="spellEnd"/>
          </w:p>
        </w:tc>
        <w:tc>
          <w:tcPr>
            <w:tcW w:w="3191" w:type="dxa"/>
          </w:tcPr>
          <w:p w14:paraId="736D1D33" w14:textId="77777777" w:rsidR="0092489E" w:rsidRPr="001E2BBE" w:rsidRDefault="0092489E" w:rsidP="00421B99">
            <w:r w:rsidRPr="001E2BBE">
              <w:t>dekbrubilsv2t00000000603</w:t>
            </w:r>
          </w:p>
        </w:tc>
      </w:tr>
      <w:tr w:rsidR="0092489E" w:rsidRPr="001E2BBE" w14:paraId="57B84128" w14:textId="77777777" w:rsidTr="00421B99">
        <w:tc>
          <w:tcPr>
            <w:tcW w:w="5325" w:type="dxa"/>
          </w:tcPr>
          <w:p w14:paraId="53B09522" w14:textId="77777777" w:rsidR="0092489E" w:rsidRPr="001E2BBE" w:rsidRDefault="0092489E" w:rsidP="00421B99">
            <w:r w:rsidRPr="001E2BBE">
              <w:t>Glyceraldehyde-3-phosphate dehydrogenase</w:t>
            </w:r>
            <w:r w:rsidRPr="001E2BBE">
              <w:tab/>
            </w:r>
          </w:p>
        </w:tc>
        <w:tc>
          <w:tcPr>
            <w:tcW w:w="3191" w:type="dxa"/>
          </w:tcPr>
          <w:p w14:paraId="38560987" w14:textId="77777777" w:rsidR="0092489E" w:rsidRPr="001E2BBE" w:rsidRDefault="0092489E" w:rsidP="00421B99">
            <w:r w:rsidRPr="001E2BBE">
              <w:t>dekbrubilsv2t00000000696</w:t>
            </w:r>
          </w:p>
        </w:tc>
      </w:tr>
      <w:tr w:rsidR="0092489E" w:rsidRPr="001E2BBE" w14:paraId="7FE62A19" w14:textId="77777777" w:rsidTr="00421B99">
        <w:tc>
          <w:tcPr>
            <w:tcW w:w="5325" w:type="dxa"/>
          </w:tcPr>
          <w:p w14:paraId="52A86F73" w14:textId="77777777" w:rsidR="0092489E" w:rsidRPr="001E2BBE" w:rsidRDefault="0092489E" w:rsidP="00421B99">
            <w:r w:rsidRPr="001E2BBE">
              <w:t>Glucose-6-phosphate isomerase</w:t>
            </w:r>
          </w:p>
        </w:tc>
        <w:tc>
          <w:tcPr>
            <w:tcW w:w="3191" w:type="dxa"/>
          </w:tcPr>
          <w:p w14:paraId="22C87967" w14:textId="77777777" w:rsidR="0092489E" w:rsidRPr="001E2BBE" w:rsidRDefault="0092489E" w:rsidP="00421B99">
            <w:r w:rsidRPr="001E2BBE">
              <w:t>dekbrubilsv2t00000000542</w:t>
            </w:r>
          </w:p>
        </w:tc>
      </w:tr>
      <w:tr w:rsidR="0092489E" w:rsidRPr="001E2BBE" w14:paraId="27889C38" w14:textId="77777777" w:rsidTr="00421B99">
        <w:tc>
          <w:tcPr>
            <w:tcW w:w="5325" w:type="dxa"/>
          </w:tcPr>
          <w:p w14:paraId="3BE9FE70" w14:textId="77777777" w:rsidR="0092489E" w:rsidRPr="001E2BBE" w:rsidRDefault="0092489E" w:rsidP="00421B99">
            <w:r w:rsidRPr="001E2BBE">
              <w:t>Thioredoxin reductase</w:t>
            </w:r>
          </w:p>
        </w:tc>
        <w:tc>
          <w:tcPr>
            <w:tcW w:w="3191" w:type="dxa"/>
          </w:tcPr>
          <w:p w14:paraId="1AD2E42F" w14:textId="77777777" w:rsidR="0092489E" w:rsidRPr="001E2BBE" w:rsidRDefault="0092489E" w:rsidP="00421B99">
            <w:r w:rsidRPr="001E2BBE">
              <w:t>dekbrubilsv2t00000000188</w:t>
            </w:r>
          </w:p>
        </w:tc>
      </w:tr>
      <w:tr w:rsidR="0092489E" w:rsidRPr="001E2BBE" w14:paraId="5E01AA82" w14:textId="77777777" w:rsidTr="00421B99">
        <w:tc>
          <w:tcPr>
            <w:tcW w:w="5325" w:type="dxa"/>
          </w:tcPr>
          <w:p w14:paraId="3EDDCC36" w14:textId="77777777" w:rsidR="0092489E" w:rsidRPr="001E2BBE" w:rsidRDefault="0092489E" w:rsidP="00421B99">
            <w:r w:rsidRPr="001E2BBE">
              <w:t>NADH-quinone oxidoreductase subunit H</w:t>
            </w:r>
            <w:r w:rsidRPr="001E2BBE">
              <w:tab/>
            </w:r>
          </w:p>
        </w:tc>
        <w:tc>
          <w:tcPr>
            <w:tcW w:w="3191" w:type="dxa"/>
          </w:tcPr>
          <w:p w14:paraId="5DF0127A" w14:textId="77777777" w:rsidR="0092489E" w:rsidRPr="001E2BBE" w:rsidRDefault="0092489E" w:rsidP="00421B99">
            <w:r w:rsidRPr="001E2BBE">
              <w:t>dekbrubilsv2t00000000337</w:t>
            </w:r>
          </w:p>
        </w:tc>
      </w:tr>
      <w:tr w:rsidR="0092489E" w:rsidRPr="001E2BBE" w14:paraId="03F1BBF2" w14:textId="77777777" w:rsidTr="00421B99">
        <w:tc>
          <w:tcPr>
            <w:tcW w:w="5325" w:type="dxa"/>
          </w:tcPr>
          <w:p w14:paraId="00F7356A" w14:textId="77777777" w:rsidR="0092489E" w:rsidRPr="001E2BBE" w:rsidRDefault="0092489E" w:rsidP="00421B99">
            <w:r w:rsidRPr="001E2BBE">
              <w:t>ATP synthase subunit beta</w:t>
            </w:r>
            <w:r w:rsidRPr="001E2BBE">
              <w:tab/>
            </w:r>
          </w:p>
        </w:tc>
        <w:tc>
          <w:tcPr>
            <w:tcW w:w="3191" w:type="dxa"/>
          </w:tcPr>
          <w:p w14:paraId="26C8E479" w14:textId="77777777" w:rsidR="0092489E" w:rsidRPr="001E2BBE" w:rsidRDefault="0092489E" w:rsidP="00421B99">
            <w:r w:rsidRPr="001E2BBE">
              <w:t>dekbrubilsv2t00000000697</w:t>
            </w:r>
          </w:p>
        </w:tc>
      </w:tr>
      <w:tr w:rsidR="0092489E" w:rsidRPr="001E2BBE" w14:paraId="5E9B231B" w14:textId="77777777" w:rsidTr="00421B99">
        <w:tc>
          <w:tcPr>
            <w:tcW w:w="5325" w:type="dxa"/>
          </w:tcPr>
          <w:p w14:paraId="6BC3E48D" w14:textId="77777777" w:rsidR="0092489E" w:rsidRPr="001E2BBE" w:rsidRDefault="0092489E" w:rsidP="00421B99">
            <w:r w:rsidRPr="001E2BBE">
              <w:t>ATP synthase subunit alpha</w:t>
            </w:r>
            <w:r w:rsidRPr="001E2BBE">
              <w:tab/>
            </w:r>
          </w:p>
        </w:tc>
        <w:tc>
          <w:tcPr>
            <w:tcW w:w="3191" w:type="dxa"/>
          </w:tcPr>
          <w:p w14:paraId="5523EF2B" w14:textId="77777777" w:rsidR="0092489E" w:rsidRPr="001E2BBE" w:rsidRDefault="0092489E" w:rsidP="00421B99">
            <w:r w:rsidRPr="001E2BBE">
              <w:t>dekbrubilsv2t00000000087</w:t>
            </w:r>
          </w:p>
        </w:tc>
      </w:tr>
      <w:tr w:rsidR="0092489E" w:rsidRPr="001E2BBE" w14:paraId="4EBE707A" w14:textId="77777777" w:rsidTr="00421B99">
        <w:tc>
          <w:tcPr>
            <w:tcW w:w="5325" w:type="dxa"/>
          </w:tcPr>
          <w:p w14:paraId="009E9E86" w14:textId="77777777" w:rsidR="0092489E" w:rsidRPr="001E2BBE" w:rsidRDefault="0092489E" w:rsidP="00421B99">
            <w:r w:rsidRPr="001E2BBE">
              <w:t>hypothetical protein</w:t>
            </w:r>
            <w:r w:rsidRPr="001E2BBE">
              <w:tab/>
            </w:r>
          </w:p>
        </w:tc>
        <w:tc>
          <w:tcPr>
            <w:tcW w:w="3191" w:type="dxa"/>
          </w:tcPr>
          <w:p w14:paraId="60343ABE" w14:textId="77777777" w:rsidR="0092489E" w:rsidRPr="001E2BBE" w:rsidRDefault="0092489E" w:rsidP="00421B99">
            <w:r w:rsidRPr="001E2BBE">
              <w:t>dekbrubilsv2t00000000433</w:t>
            </w:r>
          </w:p>
        </w:tc>
      </w:tr>
      <w:tr w:rsidR="0092489E" w:rsidRPr="001E2BBE" w14:paraId="0422B4B2" w14:textId="77777777" w:rsidTr="00421B99">
        <w:tc>
          <w:tcPr>
            <w:tcW w:w="5325" w:type="dxa"/>
          </w:tcPr>
          <w:p w14:paraId="7AEDDB5F" w14:textId="77777777" w:rsidR="0092489E" w:rsidRPr="001E2BBE" w:rsidRDefault="0092489E" w:rsidP="00421B99">
            <w:r w:rsidRPr="001E2BBE">
              <w:t>Enolase</w:t>
            </w:r>
            <w:r w:rsidRPr="001E2BBE">
              <w:tab/>
            </w:r>
          </w:p>
        </w:tc>
        <w:tc>
          <w:tcPr>
            <w:tcW w:w="3191" w:type="dxa"/>
          </w:tcPr>
          <w:p w14:paraId="1205D0AA" w14:textId="77777777" w:rsidR="0092489E" w:rsidRPr="001E2BBE" w:rsidRDefault="0092489E" w:rsidP="00421B99">
            <w:r w:rsidRPr="001E2BBE">
              <w:t>dekbrubilsv2t00000000285</w:t>
            </w:r>
          </w:p>
        </w:tc>
      </w:tr>
      <w:tr w:rsidR="0092489E" w:rsidRPr="001E2BBE" w14:paraId="5F2A16A8" w14:textId="77777777" w:rsidTr="00421B99">
        <w:tc>
          <w:tcPr>
            <w:tcW w:w="5325" w:type="dxa"/>
          </w:tcPr>
          <w:p w14:paraId="427AC736" w14:textId="77777777" w:rsidR="0092489E" w:rsidRPr="001E2BBE" w:rsidRDefault="0092489E" w:rsidP="00421B99">
            <w:r w:rsidRPr="001E2BBE">
              <w:t>Guanine nucleotide-binding protein subunit alpha</w:t>
            </w:r>
            <w:r w:rsidRPr="001E2BBE">
              <w:tab/>
            </w:r>
          </w:p>
        </w:tc>
        <w:tc>
          <w:tcPr>
            <w:tcW w:w="3191" w:type="dxa"/>
          </w:tcPr>
          <w:p w14:paraId="7B394572" w14:textId="77777777" w:rsidR="0092489E" w:rsidRPr="001E2BBE" w:rsidRDefault="0092489E" w:rsidP="00421B99">
            <w:r w:rsidRPr="001E2BBE">
              <w:t>dekbrubilsv2t00000000156</w:t>
            </w:r>
          </w:p>
        </w:tc>
      </w:tr>
      <w:tr w:rsidR="0092489E" w:rsidRPr="001E2BBE" w14:paraId="7A73856D" w14:textId="77777777" w:rsidTr="00421B99">
        <w:tc>
          <w:tcPr>
            <w:tcW w:w="5325" w:type="dxa"/>
          </w:tcPr>
          <w:p w14:paraId="6CB408C4" w14:textId="77777777" w:rsidR="0092489E" w:rsidRPr="001E2BBE" w:rsidRDefault="0092489E" w:rsidP="00421B99">
            <w:proofErr w:type="spellStart"/>
            <w:r w:rsidRPr="001E2BBE">
              <w:t>Adenylosuccinate</w:t>
            </w:r>
            <w:proofErr w:type="spellEnd"/>
            <w:r w:rsidRPr="001E2BBE">
              <w:t xml:space="preserve"> synthetase</w:t>
            </w:r>
            <w:r w:rsidRPr="001E2BBE">
              <w:tab/>
            </w:r>
          </w:p>
        </w:tc>
        <w:tc>
          <w:tcPr>
            <w:tcW w:w="3191" w:type="dxa"/>
          </w:tcPr>
          <w:p w14:paraId="51C129F5" w14:textId="77777777" w:rsidR="0092489E" w:rsidRPr="001E2BBE" w:rsidRDefault="0092489E" w:rsidP="00421B99">
            <w:r w:rsidRPr="001E2BBE">
              <w:t>dekbrubilsv2t00000000032</w:t>
            </w:r>
          </w:p>
        </w:tc>
      </w:tr>
      <w:tr w:rsidR="0092489E" w:rsidRPr="001E2BBE" w14:paraId="5D8E32BC" w14:textId="77777777" w:rsidTr="00421B99">
        <w:tc>
          <w:tcPr>
            <w:tcW w:w="5325" w:type="dxa"/>
          </w:tcPr>
          <w:p w14:paraId="3CD2963E" w14:textId="77777777" w:rsidR="0092489E" w:rsidRPr="001E2BBE" w:rsidRDefault="0092489E" w:rsidP="00421B99">
            <w:r w:rsidRPr="001E2BBE">
              <w:t xml:space="preserve">Pyridoxal 5'-phosphate synthase subunit </w:t>
            </w:r>
            <w:proofErr w:type="spellStart"/>
            <w:r w:rsidRPr="001E2BBE">
              <w:t>PdxS</w:t>
            </w:r>
            <w:proofErr w:type="spellEnd"/>
            <w:r w:rsidRPr="001E2BBE">
              <w:tab/>
            </w:r>
          </w:p>
        </w:tc>
        <w:tc>
          <w:tcPr>
            <w:tcW w:w="3191" w:type="dxa"/>
          </w:tcPr>
          <w:p w14:paraId="75DA94DF" w14:textId="77777777" w:rsidR="0092489E" w:rsidRPr="001E2BBE" w:rsidRDefault="0092489E" w:rsidP="00421B99">
            <w:r w:rsidRPr="001E2BBE">
              <w:t>dekbrubilsv2t00000000089</w:t>
            </w:r>
          </w:p>
        </w:tc>
      </w:tr>
      <w:tr w:rsidR="0092489E" w:rsidRPr="001E2BBE" w14:paraId="34BBACFD" w14:textId="77777777" w:rsidTr="00421B99">
        <w:tc>
          <w:tcPr>
            <w:tcW w:w="5325" w:type="dxa"/>
          </w:tcPr>
          <w:p w14:paraId="333D3CBA" w14:textId="77777777" w:rsidR="0092489E" w:rsidRPr="001E2BBE" w:rsidRDefault="0092489E" w:rsidP="00421B99">
            <w:r w:rsidRPr="001E2BBE">
              <w:t>50S ribosomal protein L14</w:t>
            </w:r>
            <w:r w:rsidRPr="001E2BBE">
              <w:tab/>
            </w:r>
          </w:p>
        </w:tc>
        <w:tc>
          <w:tcPr>
            <w:tcW w:w="3191" w:type="dxa"/>
          </w:tcPr>
          <w:p w14:paraId="4F4F6AA9" w14:textId="77777777" w:rsidR="0092489E" w:rsidRPr="001E2BBE" w:rsidRDefault="0092489E" w:rsidP="00421B99">
            <w:r w:rsidRPr="001E2BBE">
              <w:t>dekbrubilsv2t00000000140</w:t>
            </w:r>
          </w:p>
        </w:tc>
      </w:tr>
      <w:tr w:rsidR="0092489E" w:rsidRPr="001E2BBE" w14:paraId="5A4121B0" w14:textId="77777777" w:rsidTr="00421B99">
        <w:tc>
          <w:tcPr>
            <w:tcW w:w="5325" w:type="dxa"/>
          </w:tcPr>
          <w:p w14:paraId="1EE8265A" w14:textId="77777777" w:rsidR="0092489E" w:rsidRPr="001E2BBE" w:rsidRDefault="0092489E" w:rsidP="00421B99">
            <w:r w:rsidRPr="001E2BBE">
              <w:t>30S ribosomal protein S19</w:t>
            </w:r>
            <w:r w:rsidRPr="001E2BBE">
              <w:tab/>
            </w:r>
          </w:p>
        </w:tc>
        <w:tc>
          <w:tcPr>
            <w:tcW w:w="3191" w:type="dxa"/>
          </w:tcPr>
          <w:p w14:paraId="4B140643" w14:textId="77777777" w:rsidR="0092489E" w:rsidRPr="001E2BBE" w:rsidRDefault="0092489E" w:rsidP="00421B99">
            <w:r w:rsidRPr="001E2BBE">
              <w:t>dekbrubilsv2t00000000003</w:t>
            </w:r>
          </w:p>
        </w:tc>
      </w:tr>
      <w:tr w:rsidR="0092489E" w14:paraId="3E456079" w14:textId="77777777" w:rsidTr="00421B99">
        <w:tc>
          <w:tcPr>
            <w:tcW w:w="5325" w:type="dxa"/>
          </w:tcPr>
          <w:p w14:paraId="0FB6459E" w14:textId="77777777" w:rsidR="0092489E" w:rsidRDefault="0092489E" w:rsidP="00421B99">
            <w:r w:rsidRPr="001E2BBE">
              <w:t>30S ribosomal protein S12</w:t>
            </w:r>
            <w:r w:rsidRPr="001E2BBE">
              <w:tab/>
            </w:r>
          </w:p>
        </w:tc>
        <w:tc>
          <w:tcPr>
            <w:tcW w:w="3191" w:type="dxa"/>
          </w:tcPr>
          <w:p w14:paraId="5E99685B" w14:textId="77777777" w:rsidR="0092489E" w:rsidRDefault="0092489E" w:rsidP="00421B99">
            <w:r w:rsidRPr="001E2BBE">
              <w:t>dekbrubilsv2t00000000131</w:t>
            </w:r>
          </w:p>
        </w:tc>
      </w:tr>
    </w:tbl>
    <w:p w14:paraId="6F17C4CC" w14:textId="77777777" w:rsidR="0092489E" w:rsidRPr="00222640" w:rsidRDefault="0092489E" w:rsidP="0092489E">
      <w:pPr>
        <w:spacing w:line="480" w:lineRule="auto"/>
        <w:rPr>
          <w:b/>
        </w:rPr>
      </w:pPr>
    </w:p>
    <w:p w14:paraId="32C01ACD" w14:textId="77777777" w:rsidR="0092489E" w:rsidRDefault="0092489E" w:rsidP="001E2BBE"/>
    <w:sectPr w:rsidR="0092489E" w:rsidSect="008D6E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2BBE"/>
    <w:rsid w:val="00060A97"/>
    <w:rsid w:val="00145A5F"/>
    <w:rsid w:val="001E2BBE"/>
    <w:rsid w:val="001F7369"/>
    <w:rsid w:val="004C4D00"/>
    <w:rsid w:val="004C6C96"/>
    <w:rsid w:val="00603226"/>
    <w:rsid w:val="00782DC5"/>
    <w:rsid w:val="008D6E81"/>
    <w:rsid w:val="0092489E"/>
    <w:rsid w:val="009B684D"/>
    <w:rsid w:val="00A8661B"/>
    <w:rsid w:val="00B46833"/>
    <w:rsid w:val="00C355B5"/>
    <w:rsid w:val="00E67373"/>
    <w:rsid w:val="00EB6905"/>
    <w:rsid w:val="00F5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5212D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9</Words>
  <Characters>1534</Characters>
  <Application>Microsoft Office Word</Application>
  <DocSecurity>0</DocSecurity>
  <Lines>12</Lines>
  <Paragraphs>3</Paragraphs>
  <ScaleCrop>false</ScaleCrop>
  <Company>SLU</Company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eniia Tiukova</dc:creator>
  <cp:keywords/>
  <dc:description/>
  <cp:lastModifiedBy>Ievgeniia Tiukova</cp:lastModifiedBy>
  <cp:revision>15</cp:revision>
  <dcterms:created xsi:type="dcterms:W3CDTF">2017-03-05T17:48:00Z</dcterms:created>
  <dcterms:modified xsi:type="dcterms:W3CDTF">2019-02-27T20:15:00Z</dcterms:modified>
</cp:coreProperties>
</file>